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for the study entitled “</w:t>
      </w:r>
      <w:r>
        <w:rPr>
          <w:rFonts w:cs="Times New Roman" w:ascii="Times New Roman" w:hAnsi="Times New Roman"/>
          <w:b/>
          <w:sz w:val="24"/>
          <w:szCs w:val="24"/>
        </w:rPr>
        <w:t>Risk perceptions of STIs/HIV and Sexual Risk behaviour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mong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sexually experienced </w:t>
      </w:r>
      <w:r>
        <w:rPr>
          <w:rFonts w:cs="Times New Roman" w:ascii="Times New Roman" w:hAnsi="Times New Roman"/>
          <w:b/>
          <w:bCs/>
          <w:sz w:val="24"/>
          <w:szCs w:val="24"/>
        </w:rPr>
        <w:t>adolescents in the Northern part of Lao PDR</w:t>
      </w:r>
      <w:r>
        <w:rPr>
          <w:rFonts w:cs="Times New Roman" w:ascii="Times New Roman" w:hAnsi="Times New Roman"/>
          <w:b/>
          <w:sz w:val="24"/>
          <w:szCs w:val="24"/>
        </w:rPr>
        <w:t xml:space="preserve"> ”</w:t>
      </w:r>
    </w:p>
    <w:p>
      <w:pPr>
        <w:pStyle w:val="Normal"/>
        <w:rPr/>
      </w:pPr>
      <w:r>
        <w:rPr/>
        <w:t>I. Socio-demographic data</w:t>
      </w:r>
    </w:p>
    <w:tbl>
      <w:tblPr>
        <w:tblW w:w="10530" w:type="dxa"/>
        <w:jc w:val="left"/>
        <w:tblInd w:w="-6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70"/>
        <w:gridCol w:w="3780"/>
        <w:gridCol w:w="900"/>
        <w:gridCol w:w="1080"/>
      </w:tblGrid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>Coding catego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. Sex of respond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le                                              Female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. Date of birt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3. How old are you wh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la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day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__ age in year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4. What is the highest level of school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ou completed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ever go to school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mary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condary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igh school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echnical (primary level)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chn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iddle level)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echnical (high level)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niversity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, (specify) _____________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. Have you ever worked for pay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49580</wp:posOffset>
                      </wp:positionH>
                      <wp:positionV relativeFrom="paragraph">
                        <wp:posOffset>283210</wp:posOffset>
                      </wp:positionV>
                      <wp:extent cx="2286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5.4pt,22.3pt" to="53.35pt,22.3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6. How old were you when you star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rking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age in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7. Ar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urr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working for pay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34620</wp:posOffset>
                      </wp:positionV>
                      <wp:extent cx="2286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1.65pt,10.6pt" to="49.6pt,10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. What type of work did you do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working/Unemployed</w:t>
              <w:tab/>
              <w:t xml:space="preserve">      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 or Gardener</w:t>
              <w:tab/>
              <w:t xml:space="preserve">         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vernment Civil service   </w:t>
              <w:tab/>
              <w:t xml:space="preserve">    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vate Civil service                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skilled worker (daily basis)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ed worker</w:t>
              <w:tab/>
              <w:t xml:space="preserve">               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,___________________      </w:t>
              <w:tab/>
              <w:t>7</w:t>
            </w:r>
          </w:p>
          <w:p>
            <w:pPr>
              <w:pStyle w:val="Header"/>
              <w:tabs>
                <w:tab w:val="center" w:pos="2880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. How much do you earn in a month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_ _ _ _ _  Ki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0. What are the source of you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ncom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ircle all that apply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Working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arents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cholarship                                    </w:t>
            </w:r>
          </w:p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latives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s..................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1. Is your income enough for you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xpenses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2. What is your birth order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___________Or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3. Where do you live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ve with family/relative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ormitory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nt a house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............................................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4. Did you experienced menstruation/mal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berty chang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5. Age of menarche for girl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------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6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perienced vagina breakthrou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For girl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7. Age experienc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gina breakthrou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------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8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perienced open foresk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For boy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9. Age experience open foresk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For boy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------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20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xperienced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f welcome gue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1. Age experience of welcome gue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------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I. Family Characteristic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4543"/>
        <w:gridCol w:w="3537"/>
        <w:gridCol w:w="810"/>
        <w:gridCol w:w="1170"/>
      </w:tblGrid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ding categor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the marital status of your parent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ncohabating/Single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rried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parated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Widowed/divorced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0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 your father alive?</w:t>
              <w:tab/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94005</wp:posOffset>
                      </wp:positionV>
                      <wp:extent cx="365760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5pt,23.15pt" to="55.25pt,23.1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es he live with the same house with you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the age of your father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 in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the highest level of education that your father completed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mary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condary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echnical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niversity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stgraduate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 your father currently working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94005</wp:posOffset>
                      </wp:positionV>
                      <wp:extent cx="365760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5pt,23.15pt" to="55.25pt,23.1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 8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What is your father’s occupation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ernment Officer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vate Officer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mmercial/Business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armer/agriculture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thers…….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 your mother alive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94005</wp:posOffset>
                      </wp:positionV>
                      <wp:extent cx="365760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5pt,23.15pt" to="55.25pt,23.1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oes she live with the same hou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 you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the age of your mother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in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2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the highest level of education that your mother completed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mary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condary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echnical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niversity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stgraduate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3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 your mother currently working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04775</wp:posOffset>
                      </wp:positionV>
                      <wp:extent cx="36576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6pt,8.25pt" to="44.35pt,8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5</w:t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4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your mother’s occupation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ernment Officer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ivate Officer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mmercial/Business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armer/agriculture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thers…….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5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What 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ur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mily size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your family structure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arent &amp; children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ther &amp; children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ather &amp; children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randparents, parents &amp; children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  <w:t>III. Knowledge of reproductive and pregnancy</w:t>
      </w:r>
      <w:r>
        <w:rPr/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092"/>
        <w:gridCol w:w="3658"/>
        <w:gridCol w:w="900"/>
        <w:gridCol w:w="1188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egory answ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.1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Time during menses that women can get pregnancy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Right before menses beg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uring the peri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bout a week after perio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bout 2 weeks after peri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 making dif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ll ti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.2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an could fall pregnant during the first sexual intercourse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.3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 xml:space="preserve">Unprotected vaginal sexual intercourse can lead to pregnancy, STIs/HIV/AIDS 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.4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Hormones can affect body shape and size, body hair growth and other change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.5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ing/hugging does not result in pregnancy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  <w:t>IV. Knowledge of contraception and</w:t>
      </w:r>
      <w:r>
        <w:rPr/>
        <w:t xml:space="preserve"> accessibility to contraceptives</w:t>
      </w:r>
    </w:p>
    <w:tbl>
      <w:tblPr>
        <w:tblW w:w="100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690"/>
        <w:gridCol w:w="3510"/>
        <w:gridCol w:w="900"/>
        <w:gridCol w:w="1188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4"/>
              <w:spacing w:before="24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egory ans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hear any contraceptive method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Go to 6.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where, have you ever heard about contraceptives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ns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ie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er educator from pro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lth staf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method did you heard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U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phrag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ythm/periodic abstinen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draw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rpl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Tradi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Emergency meth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 whom are you talking about family planning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nsw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tal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f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ther/Sis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/Daugh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e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nception could take place if they had missed taking their contraceptive pill onc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 use prevented sexually transmitted diseas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 use prevented both sexually transmitted diseases and pregnancy (dual methods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ondom could be used only once.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.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s do not slip off the man during intercourse and disappear inside a woman’s bod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ever used contraceptiv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1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ere did you get contraceptives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Pharm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Health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trict/Provincial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VH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Frie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Bought in the mark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Other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.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 xml:space="preserve">Why </w:t>
            </w:r>
            <w:r>
              <w:rPr>
                <w:rFonts w:cs="Times New Roman" w:ascii="Times New Roman" w:hAnsi="Times New Roman"/>
                <w:sz w:val="24"/>
              </w:rPr>
              <w:t>did you choose that place as the first one for treatment? (</w:t>
            </w:r>
            <w:r>
              <w:rPr>
                <w:rFonts w:cs="Times New Roman" w:ascii="Times New Roman" w:hAnsi="Times New Roman"/>
                <w:i/>
                <w:sz w:val="24"/>
              </w:rPr>
              <w:t>can choose many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fidentiality,</w:t>
              <w:tab/>
              <w:t xml:space="preserve">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nvenien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killed provid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riendly provider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Cheap/Free of charge</w:t>
              <w:tab/>
              <w:tab/>
              <w:t xml:space="preserve">   Recommended by friends/ relativ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od equipmen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vice available as desir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efer female examin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.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riers of accessing contraceptive method for adolescent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 barri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t knowing where to g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Inconvenient h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Privacy not resp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reated nicely by staf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ly, not able to p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 same sex provi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aid or fearfu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rrassed or s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 you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.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se FP / contraception currently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.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ich method do you use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U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phrag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ythm/periodic abstinen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draw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rpl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Tradi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Emergency meth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.1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are the methods of contraception that are easily accessible your local health care facilities?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response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U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phrag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teriliz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ythm/periodic abstinen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draw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Norpl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Tradi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Emergency meth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h-TH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V</w:t>
      </w:r>
      <w:r>
        <w:rPr/>
        <w:t>. Knowledge of STIs</w:t>
      </w:r>
    </w:p>
    <w:tbl>
      <w:tblPr>
        <w:tblW w:w="106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4404"/>
        <w:gridCol w:w="23"/>
        <w:gridCol w:w="3712"/>
        <w:gridCol w:w="45"/>
        <w:gridCol w:w="900"/>
        <w:gridCol w:w="18"/>
        <w:gridCol w:w="882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y answers</w:t>
            </w:r>
          </w:p>
        </w:tc>
        <w:tc>
          <w:tcPr>
            <w:tcW w:w="9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eard or seen messages related to STIs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which sources of information have you heard about it? Multiple answers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ie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er educator from pro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lth staf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3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what are considered suspected symptoms of STIs 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 vaginal discharge (female)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ethral discharge (male)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 ulcers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 warts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 itching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during urination</w:t>
              <w:tab/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during sexual intercourse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abdominal pain (female)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't know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…........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4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TIs transmi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f yes, what are routes of transmission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ultiple answer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ual intercourse</w:t>
              <w:tab/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transfusion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ing needle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 to child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ing clothes, things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 w:before="0" w:after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't kn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specify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it necessary to treat husband/wife /partner of STI patients'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7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your opinion, can STIs be cured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8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complications of STIs if untreat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s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rtility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topic pregnancy.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vical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ature birth</w:t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ill birth                      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natal death</w:t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kn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...........................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9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TIs be preventable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VI</w:t>
      </w:r>
      <w:r>
        <w:rPr/>
        <w:t xml:space="preserve">. Knowledge of HIV/AIDS  </w:t>
      </w:r>
    </w:p>
    <w:tbl>
      <w:tblPr>
        <w:tblW w:w="1089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924"/>
        <w:gridCol w:w="1974"/>
        <w:gridCol w:w="657"/>
        <w:gridCol w:w="699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categorie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eard or seen messages related to HIV/AID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which sources of information have you heard about it? Multiple answer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ie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er educator from pro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lth staf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erson can get HIV by sharing a glass of water with someone who has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ling out the penis before a man climaxes/cums keeps a woman from getting HIV during sex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hing genital parts after sex keeps a person from getting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pregnant women infect HIV will have babies born with AID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ople who have been HIV quickly show serious signs of being infecte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ople are likely to get HIV by deep kissing, putting their tongue in their partner’s mouth, if their partner has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woman cannot get HIV if she has sex during her perio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is female condom that can decrease a women’s chance of getting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erson will not get HIV if she or he is taking antibiotic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sex more than one partner can increase a person’s chance of being infected with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ing a test for HIV one week after having sex will tell a person if she or he has HIV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erson can get HIV from oral sex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  <w:t>VII. Attitudes towards sexual activities and sex education</w:t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3632"/>
        <w:gridCol w:w="3658"/>
        <w:gridCol w:w="990"/>
        <w:gridCol w:w="144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Question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ategor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o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kip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Attitudes towards sexualitie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oung unmarried women should not have sex until they marry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2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oung unmarried men should not have sex until they marry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3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Mincho" w:cs="Times New Roman"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Unmarried young peop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Mincho" w:cs="Times New Roman"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should not even ha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opposite-sex friendship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4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Mincho" w:cs="Times New Roman"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Sexual relationships betwe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Mincho" w:cs="Times New Roman"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unmarried young people a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Mincho" w:cs="Times New Roman"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not acceptable even wh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MyriadPro-Regular;MS Mincho" w:cs="Times New Roman" w:ascii="Times New Roman" w:hAnsi="Times New Roman"/>
                <w:sz w:val="24"/>
                <w:szCs w:val="24"/>
              </w:rPr>
              <w:t>they love each other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5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ung people who have premarital sex should be condemned for their low social morals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6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g people who have premarital sex should be punish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Attitudes towards sex education/peer educator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7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 is important for sex education to be taught in school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8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 is important for sex education to be taught among out-of-school youth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9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ng sex education with young people encourages young people to have sex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10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th 12–14 years old should be taught about how to avoid AID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.11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Youth 12–14 years old should be taught about using a condom to avoid AIDS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eastAsia="th-TH"/>
        </w:rPr>
        <w:t>VIII. Sexual Behavior and condom use</w:t>
      </w:r>
    </w:p>
    <w:tbl>
      <w:tblPr>
        <w:tblW w:w="10350" w:type="dxa"/>
        <w:jc w:val="left"/>
        <w:tblInd w:w="-6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384"/>
        <w:gridCol w:w="3150"/>
        <w:gridCol w:w="810"/>
        <w:gridCol w:w="1286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exual intercour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tegory answ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ki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ve you ever had any sexual 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ercours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By sexual intercourse, I mean vaginal sex (penis and vagina), oral, anal sex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 8.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ve you ever had vaginal sexual intercours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ve you ever had oral sex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ve you ever had anal sex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w old were you at the first time of sexual intercours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age in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 you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lifeti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with how many different partners have you had sexual intercourse?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No of partn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7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the last 6 months, have you ever had any sexual intercours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xt Sec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8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the last 6 months, how many partners have you ha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 _ No of partn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ad sex without a condom durin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he last 6 month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use a condom during this most recent sexual encounter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s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                 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the beginning of the relationship with your current partner, how often did you or your partner use a condom when having sexual intercours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ver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lf the time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ways</w:t>
              <w:tab/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used            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(c) </w:t>
      </w:r>
      <w:r>
        <w:rPr>
          <w:rFonts w:cs="Times New Roman" w:ascii="Times New Roman" w:hAnsi="Times New Roman"/>
          <w:b/>
          <w:bCs/>
          <w:sz w:val="24"/>
          <w:szCs w:val="24"/>
        </w:rPr>
        <w:t>In the last 6 months,</w:t>
      </w:r>
      <w:r>
        <w:rPr>
          <w:rFonts w:cs="Times New Roman" w:ascii="Times New Roman" w:hAnsi="Times New Roman"/>
          <w:sz w:val="24"/>
          <w:szCs w:val="24"/>
        </w:rPr>
        <w:t xml:space="preserve"> have you ever had sex with the following partners? If so, </w:t>
      </w:r>
    </w:p>
    <w:p>
      <w:pPr>
        <w:pStyle w:val="Header"/>
        <w:tabs>
          <w:tab w:val="clear" w:pos="4153"/>
          <w:tab w:val="clear" w:pos="8306"/>
        </w:tabs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how often did you use a condom? Have you been high on rug use or drunk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tbl>
      <w:tblPr>
        <w:tblW w:w="535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811"/>
        <w:gridCol w:w="1047"/>
        <w:gridCol w:w="2278"/>
        <w:gridCol w:w="791"/>
        <w:gridCol w:w="1581"/>
        <w:gridCol w:w="1845"/>
      </w:tblGrid>
      <w:tr>
        <w:trPr>
          <w:trHeight w:val="1503" w:hRule="atLeast"/>
          <w:cantSplit w:val="true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ve you had sexual intercourse with_[A]_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many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ner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id you or your partner use a condom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en you had sexual intercourse with _[A]_, have you ever been high on drugs?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en you had sexual intercourse with _[A]_, have you ever been drunk?</w:t>
            </w:r>
          </w:p>
        </w:tc>
      </w:tr>
      <w:tr>
        <w:trPr>
          <w:trHeight w:val="1652" w:hRule="atLeast"/>
          <w:cantSplit w:val="true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rlfriend or 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friend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 __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ver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lf the time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ways</w:t>
              <w:tab/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used               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   7</w:t>
            </w:r>
          </w:p>
        </w:tc>
      </w:tr>
      <w:tr>
        <w:trPr>
          <w:trHeight w:val="1652" w:hRule="atLeast"/>
          <w:cantSplit w:val="true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ual partner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 __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ver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lf the time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 half the time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ways</w:t>
              <w:tab/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used               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   7</w:t>
            </w:r>
          </w:p>
        </w:tc>
      </w:tr>
      <w:tr>
        <w:trPr>
          <w:trHeight w:val="1652" w:hRule="atLeast"/>
          <w:cantSplit w:val="true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 female sex workers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 __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ver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half the time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lf the time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 half the time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ways</w:t>
              <w:tab/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used               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   7</w:t>
            </w:r>
          </w:p>
        </w:tc>
      </w:tr>
      <w:tr>
        <w:trPr>
          <w:trHeight w:val="289" w:hRule="atLeast"/>
          <w:cantSplit w:val="true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sex in exchange for money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 __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ver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half the time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lf the time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gt; half the time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ways</w:t>
              <w:tab/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used               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         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           0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             7</w:t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  <w:sz w:val="28"/>
        </w:rPr>
        <w:t xml:space="preserve">IX. </w:t>
      </w:r>
      <w:r>
        <w:rPr/>
        <w:t>Self-efficacy</w:t>
      </w:r>
    </w:p>
    <w:tbl>
      <w:tblPr>
        <w:tblW w:w="59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464"/>
        <w:gridCol w:w="229"/>
        <w:gridCol w:w="4694"/>
        <w:gridCol w:w="239"/>
        <w:gridCol w:w="3101"/>
        <w:gridCol w:w="318"/>
        <w:gridCol w:w="475"/>
        <w:gridCol w:w="245"/>
        <w:gridCol w:w="809"/>
        <w:gridCol w:w="230"/>
      </w:tblGrid>
      <w:tr>
        <w:trPr/>
        <w:tc>
          <w:tcPr>
            <w:tcW w:w="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4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elf-efficacy</w:t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tegory answers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kip</w:t>
            </w:r>
          </w:p>
        </w:tc>
        <w:tc>
          <w:tcPr>
            <w:tcW w:w="2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f-efficacy in abstinence</w:t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do you feel confidence that you do not want to have intercourse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uch do you feel confidence that you are abl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refuse having sex with a person they had known for only a few day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do you feel confident that you are able to refuse it with a person they had known for 3 month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ow much do you fe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you are able to refuse it with a person who offered them gift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ow much do you fe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you are  able to refuse to have sex with a person whom they care about deeply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ow much do you fe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you are  able to refuse it with a person who paid for their school and training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do you fee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you are able to refuse it with a person who had power over them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do you fee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you could choose whom to have sex with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do you fee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fident that you could avoid sex if they wanted to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-efficacy in condom use</w:t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do you fee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 could use condom correctly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1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ow much do you fe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t that could use condom every time that you have sex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do you feel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fident that could use condom after you have been drinking?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How much do you feel confident that could insist on using a condom with a reluctant partner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How much did you feel confident that you could refuse sex if the partner does not want to use condom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elf0efficacy in communication with partner</w:t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 answer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</w:t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How much do you feel confidence in persuading your previous/current partner to use condom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4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How much do you feel confidence in asking your partner about other sex partner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like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X. Peer sexual norms</w:t>
      </w:r>
    </w:p>
    <w:tbl>
      <w:tblPr>
        <w:tblW w:w="10350" w:type="dxa"/>
        <w:jc w:val="left"/>
        <w:tblInd w:w="-6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384"/>
        <w:gridCol w:w="3150"/>
        <w:gridCol w:w="810"/>
        <w:gridCol w:w="1286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eer sexual norm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tegory answ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ki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how many of your friends having sexual intercours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how many  of your friends having multiple sexual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3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how many of your friends did not use condom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4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do you think how many of your friends selling sex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5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do you think how many of your friends having STIs?   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how many of your friends using illicit drugs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my friends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of my friend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my frien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  <w:sz w:val="28"/>
        </w:rPr>
        <w:t xml:space="preserve">XI. </w:t>
      </w:r>
      <w:r>
        <w:rPr/>
        <w:t>Exposure to STIs</w:t>
      </w:r>
    </w:p>
    <w:tbl>
      <w:tblPr>
        <w:tblW w:w="580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3960"/>
        <w:gridCol w:w="2239"/>
        <w:gridCol w:w="1759"/>
        <w:gridCol w:w="2013"/>
      </w:tblGrid>
      <w:tr>
        <w:trPr>
          <w:tblHeader w:val="true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Conditio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er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Have you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ev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d?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er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.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last 6 month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. do you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currentl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have?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1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lcer or sore in penis/genital area 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No  0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>10.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No  0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>10.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jc w:val="center"/>
              <w:rPr>
                <w:color w:val="000000"/>
              </w:rPr>
            </w:pPr>
            <w:r>
              <w:rPr>
                <w:color w:val="000000"/>
              </w:rPr>
              <w:t>No   0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color w:val="000000"/>
              </w:rPr>
              <w:t xml:space="preserve">11.2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inful/burning sensation when urinating and intercours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No  0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>10.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rPr/>
            </w:pPr>
            <w:r>
              <w:rPr>
                <w:color w:val="000000"/>
              </w:rPr>
              <w:t>No  0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>4.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color w:val="000000"/>
              </w:rPr>
            </w:pPr>
            <w:r>
              <w:rPr>
                <w:color w:val="000000"/>
              </w:rPr>
              <w:t>Yes  1</w:t>
            </w:r>
          </w:p>
          <w:p>
            <w:pPr>
              <w:pStyle w:val="Footer"/>
              <w:jc w:val="center"/>
              <w:rPr>
                <w:color w:val="000000"/>
              </w:rPr>
            </w:pPr>
            <w:r>
              <w:rPr>
                <w:color w:val="000000"/>
              </w:rPr>
              <w:t>No   0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ching around the opening of the penis/vagi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0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: Genital discharge (a white, yellow, or green discharge from the penis)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MAN: increased vaginal discharge, white, yellow, or green color, with/without strong or foul odor.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xt Session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0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rts in the vulva, vagina, anu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xt Session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  1</w:t>
            </w:r>
          </w:p>
          <w:p>
            <w:pPr>
              <w:pStyle w:val="Header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  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th-TH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th-TH"/>
        </w:rPr>
      </w:r>
    </w:p>
    <w:tbl>
      <w:tblPr>
        <w:tblW w:w="1107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898"/>
        <w:gridCol w:w="4050"/>
        <w:gridCol w:w="1080"/>
        <w:gridCol w:w="1980"/>
      </w:tblGrid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Question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atego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o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kip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1.6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cs="Times New Roman" w:ascii="Times New Roman" w:hAnsi="Times New Roman"/>
                <w:sz w:val="24"/>
              </w:rPr>
              <w:t>Did you seek care from any health care provider/health facility because of these symptom(s) during the last tim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1.7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If not, what is (are) reason (s)?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(can choose many)</w:t>
            </w:r>
            <w:r>
              <w:rPr>
                <w:rFonts w:cs=".VnTimeH;Courier New" w:ascii=".VnTimeH;Courier New" w:hAnsi=".VnTimeH;Courier New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t is normal</w:t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t is shameful</w:t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ld, unworthy of medical attention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istrust of health faciliti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 attitudes of health staff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ving far away the health facilities.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ack of money 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Others </w:t>
            </w:r>
            <w:r>
              <w:rPr>
                <w:rFonts w:cs="Times New Roman" w:ascii="Times New Roman" w:hAnsi="Times New Roman"/>
                <w:i/>
                <w:sz w:val="24"/>
              </w:rPr>
              <w:t>(Please specify</w:t>
            </w:r>
            <w:r>
              <w:rPr>
                <w:rFonts w:cs="Times New Roman" w:ascii="Times New Roman" w:hAnsi="Times New Roman"/>
                <w:sz w:val="24"/>
              </w:rPr>
              <w:t>)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1.8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Where did you go during the last tim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vate clini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harmacy/drug store     </w:t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une Health Station</w:t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istrict hospital    </w:t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vincial hospital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entral hospital    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ditional healer</w:t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Other </w:t>
            </w:r>
            <w:r>
              <w:rPr>
                <w:rFonts w:cs="Times New Roman" w:ascii="Times New Roman" w:hAnsi="Times New Roman"/>
                <w:i/>
                <w:sz w:val="24"/>
              </w:rPr>
              <w:t>(Please specify</w:t>
            </w:r>
            <w:r>
              <w:rPr>
                <w:rFonts w:cs="Times New Roman" w:ascii="Times New Roman" w:hAnsi="Times New Roman"/>
                <w:sz w:val="24"/>
              </w:rPr>
              <w:t>)…………….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1.9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 xml:space="preserve">Why </w:t>
            </w:r>
            <w:r>
              <w:rPr>
                <w:rFonts w:cs="Times New Roman" w:ascii="Times New Roman" w:hAnsi="Times New Roman"/>
                <w:sz w:val="24"/>
              </w:rPr>
              <w:t>did you choose that place as the first one for treatment? (</w:t>
            </w:r>
            <w:r>
              <w:rPr>
                <w:rFonts w:cs="Times New Roman" w:ascii="Times New Roman" w:hAnsi="Times New Roman"/>
                <w:i/>
                <w:sz w:val="24"/>
              </w:rPr>
              <w:t>can choose many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fidentiality,</w:t>
              <w:tab/>
              <w:t xml:space="preserve">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nvenien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killed provider</w:t>
              <w:tab/>
              <w:tab/>
              <w:tab/>
              <w:t xml:space="preserve">    Friendly provid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ap/Free of charge</w:t>
              <w:tab/>
              <w:tab/>
              <w:t xml:space="preserve">   Recommended by friends/relativ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od equipment</w:t>
              <w:tab/>
              <w:tab/>
              <w:tab/>
              <w:t xml:space="preserve">   Service available as desir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efer female examiner</w:t>
              <w:tab/>
              <w:tab/>
              <w:t xml:space="preserve">   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8"/>
          <w:szCs w:val="28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th-TH"/>
        </w:rPr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947"/>
        <w:gridCol w:w="2765"/>
        <w:gridCol w:w="844"/>
        <w:gridCol w:w="1533"/>
      </w:tblGrid>
      <w:tr>
        <w:trPr/>
        <w:tc>
          <w:tcPr>
            <w:tcW w:w="107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XII. Perception of risk to STI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Questio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ategori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od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ki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o you think that you have the chance to get STI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ow much are you afraid of getting STI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In your opinion, do you have a chance to get STIs in the future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XIII. Perception of risk to HIV/AID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Questio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ategori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Cod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h-TH"/>
              </w:rPr>
              <w:t>Ski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o you think that you have the chance to get HIV/AID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How much are you afraid of getting HIV/AIDS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In your opinion, do you have a chance to get HIV/AIDS in the future?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hanc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what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" chance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high ch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eastAsia="th-TH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th-TH"/>
        </w:rPr>
        <w:t>Thank you for your participation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.VnTimeH">
    <w:altName w:val="Courier New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Angsana New"/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rFonts w:ascii="Cordia New" w:hAnsi="Cordia New" w:eastAsia="Cordia New" w:cs="Cordia New"/>
      <w:sz w:val="28"/>
      <w:szCs w:val="28"/>
      <w:lang w:bidi="th-TH"/>
    </w:rPr>
  </w:style>
  <w:style w:type="character" w:styleId="FooterChar">
    <w:name w:val="Footer Char"/>
    <w:basedOn w:val="DefaultParagraphFont"/>
    <w:qFormat/>
    <w:rPr/>
  </w:style>
  <w:style w:type="character" w:styleId="Parh1">
    <w:name w:val="parh1"/>
    <w:basedOn w:val="DefaultParagraphFont"/>
    <w:qFormat/>
    <w:rPr>
      <w:b/>
      <w:bCs/>
      <w:color w:val="C0300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Cordia New" w:hAnsi="Cordia New" w:eastAsia="Cordia New" w:cs="Cordia New"/>
      <w:sz w:val="28"/>
      <w:szCs w:val="28"/>
      <w:lang w:bidi="th-TH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extBodyIndent">
    <w:name w:val="Body Text Indent"/>
    <w:basedOn w:val="Normal"/>
    <w:pPr>
      <w:spacing w:lineRule="auto" w:line="360" w:before="0" w:after="0"/>
      <w:ind w:left="1080" w:hanging="0"/>
      <w:jc w:val="both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7:34:00Z</dcterms:created>
  <dc:creator>Dr_vunpanom</dc:creator>
  <dc:description/>
  <cp:keywords/>
  <dc:language>en-US</dc:language>
  <cp:lastModifiedBy>Vanphanom</cp:lastModifiedBy>
  <cp:lastPrinted>2010-12-10T02:45:00Z</cp:lastPrinted>
  <dcterms:modified xsi:type="dcterms:W3CDTF">2013-02-22T17:08:00Z</dcterms:modified>
  <cp:revision>4</cp:revision>
  <dc:subject/>
  <dc:title/>
</cp:coreProperties>
</file>